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5BB" w:rsidRPr="00163B1C" w:rsidRDefault="00C153F7" w:rsidP="005276A0">
      <w:pPr>
        <w:tabs>
          <w:tab w:val="left" w:pos="0"/>
        </w:tabs>
        <w:spacing w:after="0" w:line="480" w:lineRule="auto"/>
        <w:ind w:rightChars="1419" w:right="312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5276A0" w:rsidRPr="00163B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65BB" w:rsidRPr="00163B1C">
        <w:rPr>
          <w:rFonts w:ascii="Times New Roman" w:hAnsi="Times New Roman" w:cs="Times New Roman"/>
          <w:b/>
          <w:sz w:val="24"/>
          <w:szCs w:val="24"/>
        </w:rPr>
        <w:t xml:space="preserve">Table S1. Study samples and origin </w:t>
      </w:r>
    </w:p>
    <w:tbl>
      <w:tblPr>
        <w:tblW w:w="9996" w:type="dxa"/>
        <w:tblInd w:w="93" w:type="dxa"/>
        <w:tblLook w:val="04A0" w:firstRow="1" w:lastRow="0" w:firstColumn="1" w:lastColumn="0" w:noHBand="0" w:noVBand="1"/>
      </w:tblPr>
      <w:tblGrid>
        <w:gridCol w:w="791"/>
        <w:gridCol w:w="4256"/>
        <w:gridCol w:w="3295"/>
        <w:gridCol w:w="1654"/>
      </w:tblGrid>
      <w:tr w:rsidR="00163B1C" w:rsidRPr="00163B1C" w:rsidTr="00163B1C">
        <w:trPr>
          <w:trHeight w:val="303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o.</w:t>
            </w: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rea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Year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274221</w:t>
            </w:r>
          </w:p>
        </w:tc>
        <w:tc>
          <w:tcPr>
            <w:tcW w:w="3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rikei</w:t>
            </w:r>
            <w:proofErr w:type="spellEnd"/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274222</w:t>
            </w:r>
          </w:p>
        </w:tc>
        <w:tc>
          <w:tcPr>
            <w:tcW w:w="3295" w:type="dxa"/>
            <w:shd w:val="clear" w:color="auto" w:fill="auto"/>
            <w:noWrap/>
            <w:hideMark/>
          </w:tcPr>
          <w:p w:rsidR="003C5350" w:rsidRPr="00163B1C" w:rsidRDefault="003C5350" w:rsidP="003C535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rikei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366426</w:t>
            </w:r>
          </w:p>
        </w:tc>
        <w:tc>
          <w:tcPr>
            <w:tcW w:w="3295" w:type="dxa"/>
            <w:shd w:val="clear" w:color="auto" w:fill="auto"/>
            <w:noWrap/>
            <w:hideMark/>
          </w:tcPr>
          <w:p w:rsidR="003C5350" w:rsidRPr="00163B1C" w:rsidRDefault="003C5350" w:rsidP="003C535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rikei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4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6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90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7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8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90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9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0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1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2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90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3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4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5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6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7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  <w:hideMark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8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C16423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0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C16423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="00C16423"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C16423" w:rsidRPr="00163B1C" w:rsidRDefault="00C16423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2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3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4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6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90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7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04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06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08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90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11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etong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90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16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RR985417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90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18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276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R4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B1C" w:rsidRPr="00163B1C" w:rsidTr="00163B1C">
        <w:trPr>
          <w:trHeight w:val="290"/>
        </w:trPr>
        <w:tc>
          <w:tcPr>
            <w:tcW w:w="791" w:type="dxa"/>
            <w:shd w:val="clear" w:color="auto" w:fill="auto"/>
            <w:vAlign w:val="center"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ayan Strain Pk1A</w:t>
            </w:r>
            <w:r w:rsidR="005F6659"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DE2A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PKNOH_S09532</w:t>
            </w:r>
            <w:bookmarkStart w:id="0" w:name="_GoBack"/>
            <w:bookmarkEnd w:id="0"/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00</w:t>
            </w:r>
            <w:r w:rsidR="005F6659"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3B1C" w:rsidRPr="00163B1C" w:rsidTr="00163B1C">
        <w:trPr>
          <w:trHeight w:val="303"/>
        </w:trPr>
        <w:tc>
          <w:tcPr>
            <w:tcW w:w="791" w:type="dxa"/>
            <w:shd w:val="clear" w:color="auto" w:fill="auto"/>
            <w:vAlign w:val="center"/>
            <w:hideMark/>
          </w:tcPr>
          <w:p w:rsidR="003C5350" w:rsidRPr="00163B1C" w:rsidRDefault="004753F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H-strain(</w:t>
            </w:r>
            <w:r w:rsidR="00DE2A81" w:rsidRPr="00822AF5">
              <w:rPr>
                <w:rFonts w:ascii="Times New Roman" w:eastAsia="함초롬바탕" w:hAnsi="Times New Roman" w:cs="Times New Roman"/>
                <w:sz w:val="24"/>
                <w:szCs w:val="24"/>
                <w:shd w:val="clear" w:color="auto" w:fill="FFFFFF"/>
              </w:rPr>
              <w:t>PKNH_1266000</w:t>
            </w: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654" w:type="dxa"/>
            <w:shd w:val="clear" w:color="auto" w:fill="auto"/>
            <w:vAlign w:val="center"/>
            <w:hideMark/>
          </w:tcPr>
          <w:p w:rsidR="003C5350" w:rsidRPr="00163B1C" w:rsidRDefault="003C5350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163B1C" w:rsidRPr="00163B1C" w:rsidTr="00163B1C">
        <w:trPr>
          <w:trHeight w:val="303"/>
        </w:trPr>
        <w:tc>
          <w:tcPr>
            <w:tcW w:w="791" w:type="dxa"/>
            <w:shd w:val="clear" w:color="auto" w:fill="auto"/>
            <w:vAlign w:val="center"/>
          </w:tcPr>
          <w:p w:rsidR="005F6659" w:rsidRPr="00163B1C" w:rsidRDefault="00163B1C" w:rsidP="00475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34</w:t>
            </w:r>
          </w:p>
        </w:tc>
        <w:tc>
          <w:tcPr>
            <w:tcW w:w="4256" w:type="dxa"/>
            <w:shd w:val="clear" w:color="auto" w:fill="auto"/>
            <w:noWrap/>
            <w:vAlign w:val="center"/>
          </w:tcPr>
          <w:p w:rsidR="005F6659" w:rsidRPr="00163B1C" w:rsidRDefault="005F6659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Hackeri</w:t>
            </w:r>
            <w:proofErr w:type="spellEnd"/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Strain (KU307327)</w:t>
            </w:r>
          </w:p>
        </w:tc>
        <w:tc>
          <w:tcPr>
            <w:tcW w:w="3295" w:type="dxa"/>
            <w:shd w:val="clear" w:color="auto" w:fill="auto"/>
            <w:noWrap/>
            <w:vAlign w:val="center"/>
          </w:tcPr>
          <w:p w:rsidR="005F6659" w:rsidRPr="00163B1C" w:rsidRDefault="005F6659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:rsidR="005F6659" w:rsidRPr="00163B1C" w:rsidRDefault="005F6659" w:rsidP="003C53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63B1C" w:rsidRPr="00163B1C" w:rsidTr="00163B1C">
        <w:trPr>
          <w:trHeight w:val="303"/>
        </w:trPr>
        <w:tc>
          <w:tcPr>
            <w:tcW w:w="791" w:type="dxa"/>
            <w:shd w:val="clear" w:color="auto" w:fill="auto"/>
            <w:vAlign w:val="center"/>
          </w:tcPr>
          <w:p w:rsidR="00163B1C" w:rsidRPr="00163B1C" w:rsidRDefault="00163B1C" w:rsidP="0016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4256" w:type="dxa"/>
            <w:shd w:val="clear" w:color="auto" w:fill="auto"/>
            <w:noWrap/>
            <w:vAlign w:val="center"/>
          </w:tcPr>
          <w:p w:rsidR="00163B1C" w:rsidRPr="00163B1C" w:rsidRDefault="00163B1C" w:rsidP="0016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9</w:t>
            </w:r>
          </w:p>
        </w:tc>
        <w:tc>
          <w:tcPr>
            <w:tcW w:w="3295" w:type="dxa"/>
            <w:shd w:val="clear" w:color="auto" w:fill="auto"/>
            <w:noWrap/>
            <w:vAlign w:val="center"/>
          </w:tcPr>
          <w:p w:rsidR="00163B1C" w:rsidRPr="00163B1C" w:rsidRDefault="00163B1C" w:rsidP="0016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B, </w:t>
            </w:r>
            <w:proofErr w:type="spellStart"/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apit</w:t>
            </w:r>
            <w:proofErr w:type="spellEnd"/>
          </w:p>
        </w:tc>
        <w:tc>
          <w:tcPr>
            <w:tcW w:w="1654" w:type="dxa"/>
            <w:shd w:val="clear" w:color="auto" w:fill="auto"/>
            <w:vAlign w:val="center"/>
          </w:tcPr>
          <w:p w:rsidR="00163B1C" w:rsidRPr="00163B1C" w:rsidRDefault="00163B1C" w:rsidP="0016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12/3</w:t>
            </w:r>
          </w:p>
        </w:tc>
      </w:tr>
      <w:tr w:rsidR="00163B1C" w:rsidRPr="00163B1C" w:rsidTr="00163B1C">
        <w:trPr>
          <w:trHeight w:val="303"/>
        </w:trPr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B1C" w:rsidRPr="00163B1C" w:rsidRDefault="00163B1C" w:rsidP="0016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63B1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4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B1C" w:rsidRPr="00163B1C" w:rsidRDefault="00163B1C" w:rsidP="0016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hillipine</w:t>
            </w:r>
            <w:proofErr w:type="spellEnd"/>
            <w:r w:rsidRPr="00163B1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(SRR2225573)</w:t>
            </w:r>
          </w:p>
        </w:tc>
        <w:tc>
          <w:tcPr>
            <w:tcW w:w="3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B1C" w:rsidRPr="00163B1C" w:rsidRDefault="00163B1C" w:rsidP="0016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3B1C" w:rsidRPr="00163B1C" w:rsidRDefault="00163B1C" w:rsidP="00163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5276A0" w:rsidRPr="00163B1C" w:rsidRDefault="007A4572" w:rsidP="00C16423">
      <w:pPr>
        <w:tabs>
          <w:tab w:val="left" w:pos="0"/>
        </w:tabs>
        <w:spacing w:after="0" w:line="480" w:lineRule="auto"/>
        <w:ind w:rightChars="1" w:right="2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63B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</w:t>
      </w:r>
      <w:r w:rsidR="005276A0" w:rsidRPr="00163B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C16423" w:rsidRPr="00163B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eninsular</w:t>
      </w:r>
      <w:r w:rsidR="00D25FEA" w:rsidRPr="00163B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;</w:t>
      </w:r>
      <w:r w:rsidRPr="00163B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MB Malaysian Borneo</w:t>
      </w:r>
    </w:p>
    <w:p w:rsidR="009265BB" w:rsidRPr="00163B1C" w:rsidRDefault="009265BB" w:rsidP="003E3595">
      <w:pPr>
        <w:pStyle w:val="NormalWeb"/>
        <w:spacing w:before="0" w:beforeAutospacing="0" w:after="0" w:afterAutospacing="0" w:line="480" w:lineRule="auto"/>
        <w:contextualSpacing/>
        <w:rPr>
          <w:b/>
        </w:rPr>
      </w:pPr>
    </w:p>
    <w:p w:rsidR="009265BB" w:rsidRPr="00163B1C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9265BB" w:rsidRPr="00163B1C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9265BB" w:rsidRPr="00163B1C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16423" w:rsidRPr="00163B1C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013007" w:rsidRPr="00163B1C" w:rsidRDefault="000E46B1" w:rsidP="009265BB">
      <w:pPr>
        <w:tabs>
          <w:tab w:val="left" w:pos="0"/>
        </w:tabs>
        <w:spacing w:after="0" w:line="480" w:lineRule="auto"/>
        <w:ind w:rightChars="2411" w:right="5304"/>
        <w:rPr>
          <w:rFonts w:ascii="Times New Roman" w:hAnsi="Times New Roman" w:cs="Times New Roman"/>
          <w:sz w:val="24"/>
          <w:szCs w:val="24"/>
        </w:rPr>
      </w:pPr>
      <w:r w:rsidRPr="00163B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: Peninsular</w:t>
      </w:r>
    </w:p>
    <w:sectPr w:rsidR="00013007" w:rsidRPr="00163B1C" w:rsidSect="005276A0">
      <w:pgSz w:w="12240" w:h="15840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595"/>
    <w:rsid w:val="000E46B1"/>
    <w:rsid w:val="00163B1C"/>
    <w:rsid w:val="001A2082"/>
    <w:rsid w:val="0024243B"/>
    <w:rsid w:val="002A0CAA"/>
    <w:rsid w:val="002C4AE1"/>
    <w:rsid w:val="00336433"/>
    <w:rsid w:val="003C5350"/>
    <w:rsid w:val="003E3595"/>
    <w:rsid w:val="00415286"/>
    <w:rsid w:val="00451C24"/>
    <w:rsid w:val="004753F0"/>
    <w:rsid w:val="005276A0"/>
    <w:rsid w:val="005466C7"/>
    <w:rsid w:val="005F6659"/>
    <w:rsid w:val="007A4572"/>
    <w:rsid w:val="00893DA4"/>
    <w:rsid w:val="009265BB"/>
    <w:rsid w:val="00C153F7"/>
    <w:rsid w:val="00C16423"/>
    <w:rsid w:val="00CE0491"/>
    <w:rsid w:val="00CF14C4"/>
    <w:rsid w:val="00D25FEA"/>
    <w:rsid w:val="00DE2A81"/>
    <w:rsid w:val="00E71C40"/>
    <w:rsid w:val="00F07E62"/>
    <w:rsid w:val="00F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4F2004-6479-451A-83BB-3AE3ADCC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5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ahmed Md Atique</cp:lastModifiedBy>
  <cp:revision>4</cp:revision>
  <dcterms:created xsi:type="dcterms:W3CDTF">2019-03-31T13:39:00Z</dcterms:created>
  <dcterms:modified xsi:type="dcterms:W3CDTF">2019-03-31T13:57:00Z</dcterms:modified>
</cp:coreProperties>
</file>